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97B" w:rsidRPr="002520ED" w:rsidRDefault="0091297B" w:rsidP="00D12CAF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1540"/>
        <w:gridCol w:w="672"/>
        <w:gridCol w:w="1061"/>
        <w:gridCol w:w="1206"/>
        <w:gridCol w:w="1195"/>
        <w:gridCol w:w="4352"/>
      </w:tblGrid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ID</w:t>
            </w:r>
            <w:proofErr w:type="spellEnd"/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ght</w:t>
            </w: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th</w:t>
            </w: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m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</w:t>
            </w:r>
            <w:r w:rsidR="00D12CAF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location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09.505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Chr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706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F76A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B110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-floating between pancreas/small</w:t>
            </w: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stine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731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r 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732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r 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733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r 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733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r 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791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r 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804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7457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luid filled tumor 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abdomen</w:t>
            </w:r>
            <w:r w:rsidR="00745743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g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872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D12C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s, blood-filled 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890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ach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921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s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2011.944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s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1.8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</w:t>
            </w:r>
            <w:r w:rsidR="003D612E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2.101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 adipose depot,</w:t>
            </w:r>
            <w:r w:rsidR="00844D13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g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2.10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intestine, 0.26g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2.29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 adipose depot, 0.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 g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2.33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ar right gonad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2.49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capular region, bloody tumors</w:t>
            </w:r>
          </w:p>
        </w:tc>
      </w:tr>
      <w:tr w:rsidR="00434A6B" w:rsidRPr="005F44A7" w:rsidTr="005E631D">
        <w:trPr>
          <w:trHeight w:val="300"/>
        </w:trPr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2.640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s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26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idymis and pancreas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26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52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gs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66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CA61A7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cle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805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 adipose depot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939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adal adipose depot</w:t>
            </w:r>
          </w:p>
        </w:tc>
      </w:tr>
      <w:tr w:rsidR="00434A6B" w:rsidRPr="005F44A7" w:rsidTr="00007D53">
        <w:trPr>
          <w:trHeight w:val="300"/>
        </w:trPr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3.1940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1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34A6B" w:rsidRPr="005F44A7" w:rsidRDefault="00434A6B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</w:tr>
      <w:tr w:rsidR="00CA61A7" w:rsidRPr="005F44A7" w:rsidTr="003D612E">
        <w:trPr>
          <w:trHeight w:val="300"/>
        </w:trPr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2014.2052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.129-</w:t>
            </w:r>
            <w:r w:rsidR="00F76A4D" w:rsidRPr="00F76A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ip2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A61A7" w:rsidRPr="005F44A7" w:rsidRDefault="00CA61A7" w:rsidP="00CA61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CA61A7" w:rsidRPr="005F44A7" w:rsidRDefault="00D12CAF" w:rsidP="00CA61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sticle, </w:t>
            </w:r>
            <w:r w:rsidR="00745743"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F4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g</w:t>
            </w:r>
          </w:p>
        </w:tc>
      </w:tr>
    </w:tbl>
    <w:p w:rsidR="00CA61A7" w:rsidRPr="002520ED" w:rsidRDefault="00CA61A7">
      <w:pPr>
        <w:rPr>
          <w:rFonts w:ascii="Arial" w:hAnsi="Arial" w:cs="Arial"/>
          <w:sz w:val="20"/>
          <w:szCs w:val="20"/>
        </w:rPr>
      </w:pPr>
    </w:p>
    <w:sectPr w:rsidR="00CA61A7" w:rsidRPr="002520ED" w:rsidSect="003D61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ilu Lin">
    <w15:presenceInfo w15:providerId="None" w15:userId="Cailu L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1A7"/>
    <w:rsid w:val="0011353D"/>
    <w:rsid w:val="002520ED"/>
    <w:rsid w:val="003D612E"/>
    <w:rsid w:val="00434A6B"/>
    <w:rsid w:val="005F44A7"/>
    <w:rsid w:val="00645B3A"/>
    <w:rsid w:val="00745743"/>
    <w:rsid w:val="00844D13"/>
    <w:rsid w:val="008F6CFA"/>
    <w:rsid w:val="0091297B"/>
    <w:rsid w:val="00967D38"/>
    <w:rsid w:val="00A1488E"/>
    <w:rsid w:val="00B110E2"/>
    <w:rsid w:val="00B279E6"/>
    <w:rsid w:val="00C00E76"/>
    <w:rsid w:val="00CA61A7"/>
    <w:rsid w:val="00D12CAF"/>
    <w:rsid w:val="00D1541B"/>
    <w:rsid w:val="00D34615"/>
    <w:rsid w:val="00E84470"/>
    <w:rsid w:val="00F616A2"/>
    <w:rsid w:val="00F76A4D"/>
    <w:rsid w:val="00FC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A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A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9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 Reed</dc:creator>
  <cp:lastModifiedBy>Dani Reed</cp:lastModifiedBy>
  <cp:revision>9</cp:revision>
  <cp:lastPrinted>2016-07-02T18:13:00Z</cp:lastPrinted>
  <dcterms:created xsi:type="dcterms:W3CDTF">2016-08-19T15:21:00Z</dcterms:created>
  <dcterms:modified xsi:type="dcterms:W3CDTF">2017-10-20T13:06:00Z</dcterms:modified>
</cp:coreProperties>
</file>